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B1A1B" w14:textId="56036984" w:rsidR="00F81B3D" w:rsidRPr="00C569B3" w:rsidRDefault="00C569B3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2 File. </w:t>
      </w:r>
      <w:r w:rsidR="007C391D" w:rsidRPr="00C569B3">
        <w:rPr>
          <w:b/>
          <w:bCs/>
          <w:sz w:val="36"/>
          <w:szCs w:val="36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1"/>
        <w:gridCol w:w="3935"/>
        <w:gridCol w:w="2278"/>
        <w:gridCol w:w="2242"/>
      </w:tblGrid>
      <w:tr w:rsidR="007C391D" w14:paraId="54912AD0" w14:textId="77777777" w:rsidTr="00864219">
        <w:tc>
          <w:tcPr>
            <w:tcW w:w="9016" w:type="dxa"/>
            <w:gridSpan w:val="4"/>
          </w:tcPr>
          <w:p w14:paraId="00CD06F9" w14:textId="70F5CEAD" w:rsidR="007C391D" w:rsidRDefault="007C391D">
            <w:r>
              <w:t>Domain 1: Research team and Reflexivity</w:t>
            </w:r>
          </w:p>
        </w:tc>
      </w:tr>
      <w:tr w:rsidR="007C391D" w14:paraId="02938DEC" w14:textId="77777777" w:rsidTr="00D20808">
        <w:tc>
          <w:tcPr>
            <w:tcW w:w="9016" w:type="dxa"/>
            <w:gridSpan w:val="4"/>
          </w:tcPr>
          <w:p w14:paraId="25BA9930" w14:textId="24F4EAE7" w:rsidR="007C391D" w:rsidRDefault="007C391D">
            <w:r>
              <w:t>Personal Characteristics</w:t>
            </w:r>
          </w:p>
        </w:tc>
      </w:tr>
      <w:tr w:rsidR="007C391D" w14:paraId="03D6D923" w14:textId="77777777" w:rsidTr="000B3E8D">
        <w:tc>
          <w:tcPr>
            <w:tcW w:w="561" w:type="dxa"/>
          </w:tcPr>
          <w:p w14:paraId="71B85526" w14:textId="4960A988" w:rsidR="007C391D" w:rsidRDefault="007C391D">
            <w:r>
              <w:t>1.</w:t>
            </w:r>
          </w:p>
        </w:tc>
        <w:tc>
          <w:tcPr>
            <w:tcW w:w="3935" w:type="dxa"/>
          </w:tcPr>
          <w:p w14:paraId="47A77869" w14:textId="46B809D8" w:rsidR="007C391D" w:rsidRDefault="007C391D">
            <w:r>
              <w:t>Interviewer/facilitator</w:t>
            </w:r>
          </w:p>
        </w:tc>
        <w:tc>
          <w:tcPr>
            <w:tcW w:w="2278" w:type="dxa"/>
          </w:tcPr>
          <w:p w14:paraId="7EC32A62" w14:textId="26B99CE5" w:rsidR="007C391D" w:rsidRDefault="007C391D">
            <w:r>
              <w:t>Which author/s conducted the interview or focus group?</w:t>
            </w:r>
          </w:p>
        </w:tc>
        <w:tc>
          <w:tcPr>
            <w:tcW w:w="2242" w:type="dxa"/>
          </w:tcPr>
          <w:p w14:paraId="203DF46E" w14:textId="09FA0A1E" w:rsidR="007C391D" w:rsidRDefault="00A57869">
            <w:r>
              <w:t xml:space="preserve">Methods &gt; Process Evaluation &gt; </w:t>
            </w:r>
            <w:r w:rsidR="002C427E">
              <w:t>Data Collection</w:t>
            </w:r>
          </w:p>
        </w:tc>
      </w:tr>
      <w:tr w:rsidR="007C391D" w14:paraId="52FFD095" w14:textId="77777777" w:rsidTr="000B3E8D">
        <w:tc>
          <w:tcPr>
            <w:tcW w:w="561" w:type="dxa"/>
          </w:tcPr>
          <w:p w14:paraId="6454B787" w14:textId="743B7213" w:rsidR="007C391D" w:rsidRDefault="007C391D">
            <w:r>
              <w:t>2.</w:t>
            </w:r>
          </w:p>
        </w:tc>
        <w:tc>
          <w:tcPr>
            <w:tcW w:w="3935" w:type="dxa"/>
          </w:tcPr>
          <w:p w14:paraId="2111AF81" w14:textId="6AB9C659" w:rsidR="007C391D" w:rsidRDefault="007C391D">
            <w:r>
              <w:t>Credentials</w:t>
            </w:r>
          </w:p>
        </w:tc>
        <w:tc>
          <w:tcPr>
            <w:tcW w:w="2278" w:type="dxa"/>
          </w:tcPr>
          <w:p w14:paraId="3E86AC33" w14:textId="26410483" w:rsidR="007C391D" w:rsidRDefault="007C391D">
            <w:r>
              <w:t>What were the researcher’s credentials?</w:t>
            </w:r>
          </w:p>
        </w:tc>
        <w:tc>
          <w:tcPr>
            <w:tcW w:w="2242" w:type="dxa"/>
          </w:tcPr>
          <w:p w14:paraId="4F88ED2E" w14:textId="3A993EED" w:rsidR="007C391D" w:rsidRDefault="00A57869">
            <w:r>
              <w:t>Methods &gt; Process Evaluation &gt; Data Collection</w:t>
            </w:r>
          </w:p>
        </w:tc>
      </w:tr>
      <w:tr w:rsidR="007C391D" w14:paraId="1831C03E" w14:textId="77777777" w:rsidTr="000B3E8D">
        <w:tc>
          <w:tcPr>
            <w:tcW w:w="561" w:type="dxa"/>
          </w:tcPr>
          <w:p w14:paraId="3AF1B9EC" w14:textId="7D2CFC92" w:rsidR="007C391D" w:rsidRDefault="007C391D">
            <w:r>
              <w:t>3.</w:t>
            </w:r>
          </w:p>
        </w:tc>
        <w:tc>
          <w:tcPr>
            <w:tcW w:w="3935" w:type="dxa"/>
          </w:tcPr>
          <w:p w14:paraId="66766BBF" w14:textId="3B925C9F" w:rsidR="007C391D" w:rsidRDefault="007C391D">
            <w:r>
              <w:t>Occupation</w:t>
            </w:r>
          </w:p>
        </w:tc>
        <w:tc>
          <w:tcPr>
            <w:tcW w:w="2278" w:type="dxa"/>
          </w:tcPr>
          <w:p w14:paraId="6810767F" w14:textId="79436D71" w:rsidR="007C391D" w:rsidRDefault="007C391D">
            <w:r>
              <w:t>What was their occupation at the time of the study?</w:t>
            </w:r>
          </w:p>
        </w:tc>
        <w:tc>
          <w:tcPr>
            <w:tcW w:w="2242" w:type="dxa"/>
          </w:tcPr>
          <w:p w14:paraId="5A9EC67E" w14:textId="11EA3161" w:rsidR="007C391D" w:rsidRDefault="00A57869">
            <w:r>
              <w:t>Methods &gt; Process Evaluation &gt; Data Collection</w:t>
            </w:r>
          </w:p>
        </w:tc>
      </w:tr>
      <w:tr w:rsidR="007C391D" w14:paraId="4A3E3519" w14:textId="77777777" w:rsidTr="000B3E8D">
        <w:tc>
          <w:tcPr>
            <w:tcW w:w="561" w:type="dxa"/>
          </w:tcPr>
          <w:p w14:paraId="47A8D6A7" w14:textId="258BA073" w:rsidR="007C391D" w:rsidRDefault="007C391D">
            <w:r>
              <w:t>4.</w:t>
            </w:r>
          </w:p>
        </w:tc>
        <w:tc>
          <w:tcPr>
            <w:tcW w:w="3935" w:type="dxa"/>
          </w:tcPr>
          <w:p w14:paraId="333F8D20" w14:textId="6201ACB2" w:rsidR="007C391D" w:rsidRDefault="007C391D">
            <w:r>
              <w:t>Gender</w:t>
            </w:r>
          </w:p>
        </w:tc>
        <w:tc>
          <w:tcPr>
            <w:tcW w:w="2278" w:type="dxa"/>
          </w:tcPr>
          <w:p w14:paraId="2815D0E7" w14:textId="630D0E36" w:rsidR="007C391D" w:rsidRDefault="007C391D">
            <w:r>
              <w:t>Was the researcher male or female?</w:t>
            </w:r>
          </w:p>
        </w:tc>
        <w:tc>
          <w:tcPr>
            <w:tcW w:w="2242" w:type="dxa"/>
          </w:tcPr>
          <w:p w14:paraId="67FC044F" w14:textId="04C34600" w:rsidR="007C391D" w:rsidRDefault="00A57869">
            <w:r>
              <w:t>Methods &gt; Process Evaluation &gt; Data Collection</w:t>
            </w:r>
          </w:p>
        </w:tc>
      </w:tr>
      <w:tr w:rsidR="007C391D" w14:paraId="1BCCE317" w14:textId="77777777" w:rsidTr="000B3E8D">
        <w:tc>
          <w:tcPr>
            <w:tcW w:w="561" w:type="dxa"/>
          </w:tcPr>
          <w:p w14:paraId="4F87D739" w14:textId="581C8C2B" w:rsidR="007C391D" w:rsidRDefault="007C391D">
            <w:r>
              <w:t>5.</w:t>
            </w:r>
          </w:p>
        </w:tc>
        <w:tc>
          <w:tcPr>
            <w:tcW w:w="3935" w:type="dxa"/>
          </w:tcPr>
          <w:p w14:paraId="29588910" w14:textId="787755F9" w:rsidR="007C391D" w:rsidRDefault="007C391D">
            <w:r>
              <w:t>Experience and training</w:t>
            </w:r>
          </w:p>
        </w:tc>
        <w:tc>
          <w:tcPr>
            <w:tcW w:w="2278" w:type="dxa"/>
          </w:tcPr>
          <w:p w14:paraId="448EFF1B" w14:textId="2EF711EE" w:rsidR="007C391D" w:rsidRDefault="007C391D">
            <w:r>
              <w:t>What experience or training did the researcher have?</w:t>
            </w:r>
          </w:p>
        </w:tc>
        <w:tc>
          <w:tcPr>
            <w:tcW w:w="2242" w:type="dxa"/>
          </w:tcPr>
          <w:p w14:paraId="3CDD95E9" w14:textId="75537FB6" w:rsidR="007C391D" w:rsidRDefault="00A57869">
            <w:r>
              <w:t>Methods &gt; Process Evaluation &gt; Data Collection</w:t>
            </w:r>
          </w:p>
        </w:tc>
      </w:tr>
      <w:tr w:rsidR="007C391D" w14:paraId="7C131BCB" w14:textId="77777777" w:rsidTr="000B3E8D">
        <w:tc>
          <w:tcPr>
            <w:tcW w:w="561" w:type="dxa"/>
          </w:tcPr>
          <w:p w14:paraId="1E309BDC" w14:textId="77777777" w:rsidR="007C391D" w:rsidRDefault="007C391D"/>
        </w:tc>
        <w:tc>
          <w:tcPr>
            <w:tcW w:w="3935" w:type="dxa"/>
          </w:tcPr>
          <w:p w14:paraId="49D80ABB" w14:textId="77777777" w:rsidR="007C391D" w:rsidRDefault="007C391D"/>
        </w:tc>
        <w:tc>
          <w:tcPr>
            <w:tcW w:w="2278" w:type="dxa"/>
          </w:tcPr>
          <w:p w14:paraId="0020908A" w14:textId="77777777" w:rsidR="007C391D" w:rsidRDefault="007C391D"/>
        </w:tc>
        <w:tc>
          <w:tcPr>
            <w:tcW w:w="2242" w:type="dxa"/>
          </w:tcPr>
          <w:p w14:paraId="7C55A11F" w14:textId="77777777" w:rsidR="007C391D" w:rsidRDefault="007C391D"/>
        </w:tc>
      </w:tr>
      <w:tr w:rsidR="007C391D" w14:paraId="4C517ACC" w14:textId="77777777" w:rsidTr="000D1789">
        <w:tc>
          <w:tcPr>
            <w:tcW w:w="9016" w:type="dxa"/>
            <w:gridSpan w:val="4"/>
          </w:tcPr>
          <w:p w14:paraId="706420F6" w14:textId="6701C6F5" w:rsidR="007C391D" w:rsidRDefault="007C391D">
            <w:r>
              <w:t>Relationship with participants</w:t>
            </w:r>
          </w:p>
        </w:tc>
      </w:tr>
      <w:tr w:rsidR="007C391D" w14:paraId="366925A8" w14:textId="77777777" w:rsidTr="000B3E8D">
        <w:tc>
          <w:tcPr>
            <w:tcW w:w="561" w:type="dxa"/>
          </w:tcPr>
          <w:p w14:paraId="663DBAC4" w14:textId="459342ED" w:rsidR="007C391D" w:rsidRDefault="007C391D">
            <w:r>
              <w:t>6.</w:t>
            </w:r>
          </w:p>
        </w:tc>
        <w:tc>
          <w:tcPr>
            <w:tcW w:w="3935" w:type="dxa"/>
          </w:tcPr>
          <w:p w14:paraId="6932EC9C" w14:textId="77E1D525" w:rsidR="007C391D" w:rsidRDefault="007C391D">
            <w:r>
              <w:t>Relationship established</w:t>
            </w:r>
          </w:p>
        </w:tc>
        <w:tc>
          <w:tcPr>
            <w:tcW w:w="2278" w:type="dxa"/>
          </w:tcPr>
          <w:p w14:paraId="61ABFCBA" w14:textId="4BBCA94C" w:rsidR="007C391D" w:rsidRDefault="007C391D">
            <w:r>
              <w:t>Was a relationship established prior to study commencement?</w:t>
            </w:r>
          </w:p>
        </w:tc>
        <w:tc>
          <w:tcPr>
            <w:tcW w:w="2242" w:type="dxa"/>
          </w:tcPr>
          <w:p w14:paraId="1E0B6688" w14:textId="7570978E" w:rsidR="007C391D" w:rsidRDefault="00A57869">
            <w:r>
              <w:t>Methods &gt; Process Evaluation &gt; Data Collection</w:t>
            </w:r>
          </w:p>
        </w:tc>
      </w:tr>
      <w:tr w:rsidR="007C391D" w14:paraId="76A92558" w14:textId="77777777" w:rsidTr="000B3E8D">
        <w:tc>
          <w:tcPr>
            <w:tcW w:w="561" w:type="dxa"/>
          </w:tcPr>
          <w:p w14:paraId="25E6F5EB" w14:textId="427E861D" w:rsidR="007C391D" w:rsidRDefault="007C391D">
            <w:r>
              <w:t>7.</w:t>
            </w:r>
          </w:p>
        </w:tc>
        <w:tc>
          <w:tcPr>
            <w:tcW w:w="3935" w:type="dxa"/>
          </w:tcPr>
          <w:p w14:paraId="2874F42A" w14:textId="38317695" w:rsidR="007C391D" w:rsidRDefault="007C391D">
            <w:r>
              <w:t>Participant knowledge of the interviewer</w:t>
            </w:r>
          </w:p>
        </w:tc>
        <w:tc>
          <w:tcPr>
            <w:tcW w:w="2278" w:type="dxa"/>
          </w:tcPr>
          <w:p w14:paraId="29C7C726" w14:textId="7A1A1815" w:rsidR="007C391D" w:rsidRDefault="000B3E8D">
            <w:r>
              <w:t>What did the participants know about the researcher? E.g. personal goals, reasons for doing the research</w:t>
            </w:r>
          </w:p>
        </w:tc>
        <w:tc>
          <w:tcPr>
            <w:tcW w:w="2242" w:type="dxa"/>
          </w:tcPr>
          <w:p w14:paraId="702FD91D" w14:textId="06F70001" w:rsidR="007C391D" w:rsidRDefault="00A57869">
            <w:r>
              <w:t>Methods &gt; Process Evaluation &gt; Data Collection</w:t>
            </w:r>
          </w:p>
        </w:tc>
      </w:tr>
      <w:tr w:rsidR="007C391D" w14:paraId="06E1A2F5" w14:textId="77777777" w:rsidTr="000B3E8D">
        <w:tc>
          <w:tcPr>
            <w:tcW w:w="561" w:type="dxa"/>
          </w:tcPr>
          <w:p w14:paraId="2B582288" w14:textId="17A981ED" w:rsidR="007C391D" w:rsidRDefault="007C391D">
            <w:r>
              <w:t>8.</w:t>
            </w:r>
          </w:p>
        </w:tc>
        <w:tc>
          <w:tcPr>
            <w:tcW w:w="3935" w:type="dxa"/>
          </w:tcPr>
          <w:p w14:paraId="6F319146" w14:textId="331821C8" w:rsidR="007C391D" w:rsidRDefault="007C391D">
            <w:r>
              <w:t>Interviewer characteristics</w:t>
            </w:r>
          </w:p>
        </w:tc>
        <w:tc>
          <w:tcPr>
            <w:tcW w:w="2278" w:type="dxa"/>
          </w:tcPr>
          <w:p w14:paraId="5B9F0A69" w14:textId="47F9B629" w:rsidR="007C391D" w:rsidRDefault="000B3E8D">
            <w:r>
              <w:t>What characteristics were reported about the interviewer/facilitator? E.g. bias, assumptions, reasons and interests in the research topic.</w:t>
            </w:r>
          </w:p>
        </w:tc>
        <w:tc>
          <w:tcPr>
            <w:tcW w:w="2242" w:type="dxa"/>
          </w:tcPr>
          <w:p w14:paraId="7F5F5234" w14:textId="7C15F4B8" w:rsidR="007C391D" w:rsidRDefault="00A57869">
            <w:r>
              <w:t>Methods &gt; Process Evaluation &gt; Data Collection</w:t>
            </w:r>
          </w:p>
        </w:tc>
      </w:tr>
      <w:tr w:rsidR="007C391D" w14:paraId="3CADC48B" w14:textId="77777777" w:rsidTr="000B3E8D">
        <w:tc>
          <w:tcPr>
            <w:tcW w:w="561" w:type="dxa"/>
          </w:tcPr>
          <w:p w14:paraId="112D50C8" w14:textId="77777777" w:rsidR="007C391D" w:rsidRDefault="007C391D"/>
        </w:tc>
        <w:tc>
          <w:tcPr>
            <w:tcW w:w="3935" w:type="dxa"/>
          </w:tcPr>
          <w:p w14:paraId="1280CC78" w14:textId="77777777" w:rsidR="007C391D" w:rsidRDefault="007C391D"/>
        </w:tc>
        <w:tc>
          <w:tcPr>
            <w:tcW w:w="2278" w:type="dxa"/>
          </w:tcPr>
          <w:p w14:paraId="7230D9D4" w14:textId="77777777" w:rsidR="007C391D" w:rsidRDefault="007C391D"/>
        </w:tc>
        <w:tc>
          <w:tcPr>
            <w:tcW w:w="2242" w:type="dxa"/>
          </w:tcPr>
          <w:p w14:paraId="572189BC" w14:textId="77777777" w:rsidR="007C391D" w:rsidRDefault="007C391D"/>
        </w:tc>
      </w:tr>
      <w:tr w:rsidR="000B3E8D" w14:paraId="179FFFFD" w14:textId="77777777" w:rsidTr="00711C3D">
        <w:tc>
          <w:tcPr>
            <w:tcW w:w="9016" w:type="dxa"/>
            <w:gridSpan w:val="4"/>
          </w:tcPr>
          <w:p w14:paraId="3D699C5A" w14:textId="67388229" w:rsidR="000B3E8D" w:rsidRDefault="000B3E8D">
            <w:r>
              <w:t>Domain 2: study design</w:t>
            </w:r>
          </w:p>
        </w:tc>
      </w:tr>
      <w:tr w:rsidR="000B3E8D" w14:paraId="2838E852" w14:textId="77777777" w:rsidTr="00D137FF">
        <w:tc>
          <w:tcPr>
            <w:tcW w:w="9016" w:type="dxa"/>
            <w:gridSpan w:val="4"/>
          </w:tcPr>
          <w:p w14:paraId="04B17DEF" w14:textId="4A260D6D" w:rsidR="000B3E8D" w:rsidRDefault="000B3E8D">
            <w:r>
              <w:t>Theoretical framework</w:t>
            </w:r>
          </w:p>
        </w:tc>
      </w:tr>
      <w:tr w:rsidR="007C391D" w14:paraId="49BCBBF0" w14:textId="77777777" w:rsidTr="000B3E8D">
        <w:tc>
          <w:tcPr>
            <w:tcW w:w="561" w:type="dxa"/>
          </w:tcPr>
          <w:p w14:paraId="1A2C2D4E" w14:textId="4CF6F92D" w:rsidR="007C391D" w:rsidRDefault="000B3E8D">
            <w:r>
              <w:t>9.</w:t>
            </w:r>
          </w:p>
        </w:tc>
        <w:tc>
          <w:tcPr>
            <w:tcW w:w="3935" w:type="dxa"/>
          </w:tcPr>
          <w:p w14:paraId="2BD2D491" w14:textId="553F48DB" w:rsidR="007C391D" w:rsidRDefault="000B3E8D">
            <w:r>
              <w:t>Methodological orientation and theory</w:t>
            </w:r>
          </w:p>
        </w:tc>
        <w:tc>
          <w:tcPr>
            <w:tcW w:w="2278" w:type="dxa"/>
          </w:tcPr>
          <w:p w14:paraId="5231803D" w14:textId="0AE3B8EA" w:rsidR="007C391D" w:rsidRDefault="000B3E8D">
            <w:r>
              <w:t xml:space="preserve">What methodological orientation was stated to underpin the study? E.g. grounded theory, discourse analysis, ethnography, </w:t>
            </w:r>
            <w:r>
              <w:lastRenderedPageBreak/>
              <w:t>phenomenology, content analysis</w:t>
            </w:r>
          </w:p>
        </w:tc>
        <w:tc>
          <w:tcPr>
            <w:tcW w:w="2242" w:type="dxa"/>
          </w:tcPr>
          <w:p w14:paraId="50117B87" w14:textId="65BF0255" w:rsidR="007C391D" w:rsidRDefault="00A57869">
            <w:r>
              <w:lastRenderedPageBreak/>
              <w:t>Methods &gt; Process Evaluation &gt;</w:t>
            </w:r>
            <w:r w:rsidR="002C427E">
              <w:t xml:space="preserve"> Data Analysis</w:t>
            </w:r>
          </w:p>
        </w:tc>
      </w:tr>
      <w:tr w:rsidR="007C391D" w14:paraId="67D961DF" w14:textId="77777777" w:rsidTr="000B3E8D">
        <w:tc>
          <w:tcPr>
            <w:tcW w:w="561" w:type="dxa"/>
          </w:tcPr>
          <w:p w14:paraId="09740A14" w14:textId="77777777" w:rsidR="007C391D" w:rsidRDefault="007C391D"/>
        </w:tc>
        <w:tc>
          <w:tcPr>
            <w:tcW w:w="3935" w:type="dxa"/>
          </w:tcPr>
          <w:p w14:paraId="43B34E4C" w14:textId="77777777" w:rsidR="007C391D" w:rsidRDefault="007C391D"/>
        </w:tc>
        <w:tc>
          <w:tcPr>
            <w:tcW w:w="2278" w:type="dxa"/>
          </w:tcPr>
          <w:p w14:paraId="50CF99D1" w14:textId="77777777" w:rsidR="007C391D" w:rsidRDefault="007C391D"/>
        </w:tc>
        <w:tc>
          <w:tcPr>
            <w:tcW w:w="2242" w:type="dxa"/>
          </w:tcPr>
          <w:p w14:paraId="474CC975" w14:textId="77777777" w:rsidR="007C391D" w:rsidRDefault="007C391D"/>
        </w:tc>
      </w:tr>
      <w:tr w:rsidR="000B3E8D" w14:paraId="175EF6CA" w14:textId="77777777" w:rsidTr="007A4040">
        <w:tc>
          <w:tcPr>
            <w:tcW w:w="9016" w:type="dxa"/>
            <w:gridSpan w:val="4"/>
          </w:tcPr>
          <w:p w14:paraId="618DC8D8" w14:textId="4AE64EC3" w:rsidR="000B3E8D" w:rsidRDefault="000B3E8D">
            <w:r>
              <w:t>Participant selection</w:t>
            </w:r>
          </w:p>
        </w:tc>
      </w:tr>
      <w:tr w:rsidR="000B3E8D" w14:paraId="148D8C12" w14:textId="77777777" w:rsidTr="000B3E8D">
        <w:tc>
          <w:tcPr>
            <w:tcW w:w="561" w:type="dxa"/>
          </w:tcPr>
          <w:p w14:paraId="3BA121FB" w14:textId="2AF62B18" w:rsidR="000B3E8D" w:rsidRDefault="000B3E8D">
            <w:r>
              <w:t>10.</w:t>
            </w:r>
          </w:p>
        </w:tc>
        <w:tc>
          <w:tcPr>
            <w:tcW w:w="3935" w:type="dxa"/>
          </w:tcPr>
          <w:p w14:paraId="2FA172AD" w14:textId="676F2B6B" w:rsidR="000B3E8D" w:rsidRDefault="000B3E8D">
            <w:r>
              <w:t>Sampling</w:t>
            </w:r>
          </w:p>
        </w:tc>
        <w:tc>
          <w:tcPr>
            <w:tcW w:w="2278" w:type="dxa"/>
          </w:tcPr>
          <w:p w14:paraId="5FB91E2E" w14:textId="678034AD" w:rsidR="000B3E8D" w:rsidRDefault="000B3E8D">
            <w:r>
              <w:t>How were participants selected? E.g. purposive, convenience, consecutive, snowball</w:t>
            </w:r>
          </w:p>
        </w:tc>
        <w:tc>
          <w:tcPr>
            <w:tcW w:w="2242" w:type="dxa"/>
          </w:tcPr>
          <w:p w14:paraId="5BC7A18D" w14:textId="280AFDB7" w:rsidR="000B3E8D" w:rsidRDefault="00A57869">
            <w:r>
              <w:t>Methods &gt; Process Evaluation &gt;</w:t>
            </w:r>
            <w:r w:rsidR="002C427E">
              <w:t xml:space="preserve"> Sampling and recruitment</w:t>
            </w:r>
          </w:p>
        </w:tc>
      </w:tr>
      <w:tr w:rsidR="000B3E8D" w14:paraId="6B46B280" w14:textId="77777777" w:rsidTr="000B3E8D">
        <w:tc>
          <w:tcPr>
            <w:tcW w:w="561" w:type="dxa"/>
          </w:tcPr>
          <w:p w14:paraId="0AF7091E" w14:textId="18AC01C5" w:rsidR="000B3E8D" w:rsidRDefault="000B3E8D">
            <w:r>
              <w:t>11.</w:t>
            </w:r>
          </w:p>
        </w:tc>
        <w:tc>
          <w:tcPr>
            <w:tcW w:w="3935" w:type="dxa"/>
          </w:tcPr>
          <w:p w14:paraId="42257820" w14:textId="4C75C757" w:rsidR="000B3E8D" w:rsidRDefault="000B3E8D">
            <w:r>
              <w:t>Method of approach</w:t>
            </w:r>
          </w:p>
        </w:tc>
        <w:tc>
          <w:tcPr>
            <w:tcW w:w="2278" w:type="dxa"/>
          </w:tcPr>
          <w:p w14:paraId="327E2E41" w14:textId="152B50D1" w:rsidR="000B3E8D" w:rsidRDefault="000B3E8D">
            <w:r>
              <w:t>How were participants approached/ e.g. face to face, telephone, mail, email</w:t>
            </w:r>
          </w:p>
        </w:tc>
        <w:tc>
          <w:tcPr>
            <w:tcW w:w="2242" w:type="dxa"/>
          </w:tcPr>
          <w:p w14:paraId="2DC14A28" w14:textId="254E3D08" w:rsidR="000B3E8D" w:rsidRDefault="00A57869">
            <w:r>
              <w:t>Methods &gt; Process Evaluation &gt; Sampling and recruitment</w:t>
            </w:r>
          </w:p>
        </w:tc>
      </w:tr>
      <w:tr w:rsidR="000B3E8D" w14:paraId="1BAF0AE7" w14:textId="77777777" w:rsidTr="000B3E8D">
        <w:tc>
          <w:tcPr>
            <w:tcW w:w="561" w:type="dxa"/>
          </w:tcPr>
          <w:p w14:paraId="323CD1EF" w14:textId="78346451" w:rsidR="000B3E8D" w:rsidRDefault="00ED3A44">
            <w:r>
              <w:t xml:space="preserve">12. </w:t>
            </w:r>
          </w:p>
        </w:tc>
        <w:tc>
          <w:tcPr>
            <w:tcW w:w="3935" w:type="dxa"/>
          </w:tcPr>
          <w:p w14:paraId="624E7D5D" w14:textId="47BF9052" w:rsidR="000B3E8D" w:rsidRDefault="00ED3A44">
            <w:r>
              <w:t>Sample size</w:t>
            </w:r>
          </w:p>
        </w:tc>
        <w:tc>
          <w:tcPr>
            <w:tcW w:w="2278" w:type="dxa"/>
          </w:tcPr>
          <w:p w14:paraId="782C33D2" w14:textId="4A86082E" w:rsidR="000B3E8D" w:rsidRDefault="00ED3A44">
            <w:r>
              <w:t>How many participants were in the study?</w:t>
            </w:r>
          </w:p>
        </w:tc>
        <w:tc>
          <w:tcPr>
            <w:tcW w:w="2242" w:type="dxa"/>
          </w:tcPr>
          <w:p w14:paraId="52CCF3BA" w14:textId="6C1DD96F" w:rsidR="000B3E8D" w:rsidRDefault="002C427E">
            <w:r>
              <w:t>Results; Table 1 Interview Patient Characteristics; Table 2 Interview Stakeholder Characteristics</w:t>
            </w:r>
          </w:p>
        </w:tc>
      </w:tr>
      <w:tr w:rsidR="000B3E8D" w14:paraId="28874A6C" w14:textId="77777777" w:rsidTr="000B3E8D">
        <w:tc>
          <w:tcPr>
            <w:tcW w:w="561" w:type="dxa"/>
          </w:tcPr>
          <w:p w14:paraId="199C7BFE" w14:textId="4EDECD79" w:rsidR="000B3E8D" w:rsidRDefault="00ED3A44">
            <w:r>
              <w:t xml:space="preserve">13. </w:t>
            </w:r>
          </w:p>
        </w:tc>
        <w:tc>
          <w:tcPr>
            <w:tcW w:w="3935" w:type="dxa"/>
          </w:tcPr>
          <w:p w14:paraId="234D6D35" w14:textId="68809069" w:rsidR="000B3E8D" w:rsidRDefault="00ED3A44">
            <w:r>
              <w:t>Non-participation</w:t>
            </w:r>
          </w:p>
        </w:tc>
        <w:tc>
          <w:tcPr>
            <w:tcW w:w="2278" w:type="dxa"/>
          </w:tcPr>
          <w:p w14:paraId="6C634AFD" w14:textId="61F03D21" w:rsidR="000B3E8D" w:rsidRDefault="00ED3A44">
            <w:r>
              <w:t>How many people refused to participate or dropped out? Reasons?</w:t>
            </w:r>
          </w:p>
        </w:tc>
        <w:tc>
          <w:tcPr>
            <w:tcW w:w="2242" w:type="dxa"/>
          </w:tcPr>
          <w:p w14:paraId="3840C9B7" w14:textId="0363F995" w:rsidR="000B3E8D" w:rsidRDefault="00A57869">
            <w:r>
              <w:t>Methods &gt; Process Evaluation &gt; Sampling and recruitment</w:t>
            </w:r>
          </w:p>
        </w:tc>
      </w:tr>
      <w:tr w:rsidR="000B3E8D" w14:paraId="4CB8DB21" w14:textId="77777777" w:rsidTr="000B3E8D">
        <w:tc>
          <w:tcPr>
            <w:tcW w:w="561" w:type="dxa"/>
          </w:tcPr>
          <w:p w14:paraId="71CFC4C0" w14:textId="77777777" w:rsidR="000B3E8D" w:rsidRDefault="000B3E8D"/>
        </w:tc>
        <w:tc>
          <w:tcPr>
            <w:tcW w:w="3935" w:type="dxa"/>
          </w:tcPr>
          <w:p w14:paraId="4ABC014C" w14:textId="77777777" w:rsidR="000B3E8D" w:rsidRDefault="000B3E8D"/>
        </w:tc>
        <w:tc>
          <w:tcPr>
            <w:tcW w:w="2278" w:type="dxa"/>
          </w:tcPr>
          <w:p w14:paraId="298A8AB7" w14:textId="77777777" w:rsidR="000B3E8D" w:rsidRDefault="000B3E8D"/>
        </w:tc>
        <w:tc>
          <w:tcPr>
            <w:tcW w:w="2242" w:type="dxa"/>
          </w:tcPr>
          <w:p w14:paraId="42F85A9C" w14:textId="77777777" w:rsidR="000B3E8D" w:rsidRDefault="000B3E8D"/>
        </w:tc>
      </w:tr>
      <w:tr w:rsidR="00ED3A44" w14:paraId="0FF75642" w14:textId="77777777" w:rsidTr="001A2162">
        <w:tc>
          <w:tcPr>
            <w:tcW w:w="9016" w:type="dxa"/>
            <w:gridSpan w:val="4"/>
          </w:tcPr>
          <w:p w14:paraId="6F7C55E0" w14:textId="5B4F4BB0" w:rsidR="00ED3A44" w:rsidRDefault="00ED3A44">
            <w:r>
              <w:t>Setting</w:t>
            </w:r>
          </w:p>
        </w:tc>
      </w:tr>
      <w:tr w:rsidR="000B3E8D" w14:paraId="7C525699" w14:textId="77777777" w:rsidTr="000B3E8D">
        <w:tc>
          <w:tcPr>
            <w:tcW w:w="561" w:type="dxa"/>
          </w:tcPr>
          <w:p w14:paraId="71D53499" w14:textId="727B4F93" w:rsidR="000B3E8D" w:rsidRDefault="00ED3A44">
            <w:r>
              <w:t>14.</w:t>
            </w:r>
          </w:p>
        </w:tc>
        <w:tc>
          <w:tcPr>
            <w:tcW w:w="3935" w:type="dxa"/>
          </w:tcPr>
          <w:p w14:paraId="1B4FCBF1" w14:textId="14248F6A" w:rsidR="000B3E8D" w:rsidRDefault="00ED3A44">
            <w:r>
              <w:t>Setting of data collection</w:t>
            </w:r>
          </w:p>
        </w:tc>
        <w:tc>
          <w:tcPr>
            <w:tcW w:w="2278" w:type="dxa"/>
          </w:tcPr>
          <w:p w14:paraId="5F4FA7DA" w14:textId="6FFAF426" w:rsidR="000B3E8D" w:rsidRDefault="00ED3A44">
            <w:r>
              <w:t>Where was the data collected? E.g. home, clinic, workplace</w:t>
            </w:r>
          </w:p>
        </w:tc>
        <w:tc>
          <w:tcPr>
            <w:tcW w:w="2242" w:type="dxa"/>
          </w:tcPr>
          <w:p w14:paraId="0DE74518" w14:textId="43414853" w:rsidR="000B3E8D" w:rsidRDefault="00A57869">
            <w:r>
              <w:t>Methods &gt; Process Evaluation &gt; Data Collection</w:t>
            </w:r>
          </w:p>
        </w:tc>
      </w:tr>
      <w:tr w:rsidR="00ED3A44" w14:paraId="19EC8673" w14:textId="77777777" w:rsidTr="000B3E8D">
        <w:tc>
          <w:tcPr>
            <w:tcW w:w="561" w:type="dxa"/>
          </w:tcPr>
          <w:p w14:paraId="78C07114" w14:textId="44809F37" w:rsidR="00ED3A44" w:rsidRDefault="00ED3A44">
            <w:r>
              <w:t>15.</w:t>
            </w:r>
          </w:p>
        </w:tc>
        <w:tc>
          <w:tcPr>
            <w:tcW w:w="3935" w:type="dxa"/>
          </w:tcPr>
          <w:p w14:paraId="09BF0FB2" w14:textId="298E7492" w:rsidR="00ED3A44" w:rsidRDefault="00ED3A44">
            <w:r>
              <w:t>Presence of non-participants</w:t>
            </w:r>
          </w:p>
        </w:tc>
        <w:tc>
          <w:tcPr>
            <w:tcW w:w="2278" w:type="dxa"/>
          </w:tcPr>
          <w:p w14:paraId="01C9C3DC" w14:textId="6724596F" w:rsidR="00ED3A44" w:rsidRDefault="00ED3A44">
            <w:r>
              <w:t>Was anyone else present besides the participants and researchers?</w:t>
            </w:r>
          </w:p>
        </w:tc>
        <w:tc>
          <w:tcPr>
            <w:tcW w:w="2242" w:type="dxa"/>
          </w:tcPr>
          <w:p w14:paraId="346B7822" w14:textId="6B8B1B7D" w:rsidR="00ED3A44" w:rsidRDefault="00A57869">
            <w:r>
              <w:t>Methods &gt; Process Evaluation &gt; Data Collection</w:t>
            </w:r>
          </w:p>
        </w:tc>
      </w:tr>
      <w:tr w:rsidR="00ED3A44" w14:paraId="479CF8D7" w14:textId="77777777" w:rsidTr="000B3E8D">
        <w:tc>
          <w:tcPr>
            <w:tcW w:w="561" w:type="dxa"/>
          </w:tcPr>
          <w:p w14:paraId="2F444B23" w14:textId="1253FC31" w:rsidR="00ED3A44" w:rsidRDefault="00ED3A44">
            <w:r>
              <w:t>16.</w:t>
            </w:r>
          </w:p>
        </w:tc>
        <w:tc>
          <w:tcPr>
            <w:tcW w:w="3935" w:type="dxa"/>
          </w:tcPr>
          <w:p w14:paraId="6A034E7C" w14:textId="0ACABD6D" w:rsidR="00ED3A44" w:rsidRDefault="00ED3A44">
            <w:r>
              <w:t>Description of sample</w:t>
            </w:r>
          </w:p>
        </w:tc>
        <w:tc>
          <w:tcPr>
            <w:tcW w:w="2278" w:type="dxa"/>
          </w:tcPr>
          <w:p w14:paraId="1BE6E3E9" w14:textId="621345A3" w:rsidR="00ED3A44" w:rsidRDefault="00ED3A44">
            <w:r>
              <w:t>What are the important characteristics of the sample? E.g. demographic data, date</w:t>
            </w:r>
          </w:p>
        </w:tc>
        <w:tc>
          <w:tcPr>
            <w:tcW w:w="2242" w:type="dxa"/>
          </w:tcPr>
          <w:p w14:paraId="2228D5BA" w14:textId="77777777" w:rsidR="00A57869" w:rsidRDefault="00A57869">
            <w:r>
              <w:t>Methods &gt; Process Evaluation &gt; Sampling and recruitment and</w:t>
            </w:r>
            <w:r w:rsidR="002C427E">
              <w:t xml:space="preserve"> Data Collection.</w:t>
            </w:r>
          </w:p>
          <w:p w14:paraId="03C2149A" w14:textId="0479B6BD" w:rsidR="00ED3A44" w:rsidRDefault="002C427E">
            <w:r>
              <w:t>Results; Table 1 Interview Patient Characteristics; Table 2 Interview Stakeholder Characteristics</w:t>
            </w:r>
          </w:p>
        </w:tc>
      </w:tr>
      <w:tr w:rsidR="00ED3A44" w14:paraId="6A155A89" w14:textId="77777777" w:rsidTr="000B3E8D">
        <w:tc>
          <w:tcPr>
            <w:tcW w:w="561" w:type="dxa"/>
          </w:tcPr>
          <w:p w14:paraId="35B3BF8B" w14:textId="77777777" w:rsidR="00ED3A44" w:rsidRDefault="00ED3A44"/>
        </w:tc>
        <w:tc>
          <w:tcPr>
            <w:tcW w:w="3935" w:type="dxa"/>
          </w:tcPr>
          <w:p w14:paraId="4BC802A6" w14:textId="77777777" w:rsidR="00ED3A44" w:rsidRDefault="00ED3A44"/>
        </w:tc>
        <w:tc>
          <w:tcPr>
            <w:tcW w:w="2278" w:type="dxa"/>
          </w:tcPr>
          <w:p w14:paraId="531A7B43" w14:textId="77777777" w:rsidR="00ED3A44" w:rsidRDefault="00ED3A44"/>
        </w:tc>
        <w:tc>
          <w:tcPr>
            <w:tcW w:w="2242" w:type="dxa"/>
          </w:tcPr>
          <w:p w14:paraId="39F794D4" w14:textId="77777777" w:rsidR="00ED3A44" w:rsidRDefault="00ED3A44"/>
        </w:tc>
      </w:tr>
      <w:tr w:rsidR="00ED3A44" w14:paraId="4F3D5E23" w14:textId="77777777" w:rsidTr="002B430A">
        <w:tc>
          <w:tcPr>
            <w:tcW w:w="9016" w:type="dxa"/>
            <w:gridSpan w:val="4"/>
          </w:tcPr>
          <w:p w14:paraId="247FA082" w14:textId="262656C9" w:rsidR="00ED3A44" w:rsidRDefault="00ED3A44">
            <w:r>
              <w:t>Data Collection</w:t>
            </w:r>
          </w:p>
        </w:tc>
      </w:tr>
      <w:tr w:rsidR="00ED3A44" w14:paraId="35D0B403" w14:textId="77777777" w:rsidTr="000B3E8D">
        <w:tc>
          <w:tcPr>
            <w:tcW w:w="561" w:type="dxa"/>
          </w:tcPr>
          <w:p w14:paraId="6129BE8D" w14:textId="64995BE7" w:rsidR="00ED3A44" w:rsidRDefault="00ED3A44">
            <w:r>
              <w:t>17.</w:t>
            </w:r>
          </w:p>
        </w:tc>
        <w:tc>
          <w:tcPr>
            <w:tcW w:w="3935" w:type="dxa"/>
          </w:tcPr>
          <w:p w14:paraId="198013F2" w14:textId="79BF7E93" w:rsidR="00ED3A44" w:rsidRDefault="00ED3A44">
            <w:r>
              <w:t>Interview guide</w:t>
            </w:r>
          </w:p>
        </w:tc>
        <w:tc>
          <w:tcPr>
            <w:tcW w:w="2278" w:type="dxa"/>
          </w:tcPr>
          <w:p w14:paraId="6189F3E4" w14:textId="33D04FE9" w:rsidR="00ED3A44" w:rsidRDefault="00ED3A44">
            <w:r>
              <w:t>Were questions, prompts, guides provided by the authors? Was it pilot tested?</w:t>
            </w:r>
          </w:p>
        </w:tc>
        <w:tc>
          <w:tcPr>
            <w:tcW w:w="2242" w:type="dxa"/>
          </w:tcPr>
          <w:p w14:paraId="52576643" w14:textId="2108BB46" w:rsidR="00ED3A44" w:rsidRDefault="00A57869">
            <w:r>
              <w:t>Methods &gt; Process Evaluation &gt; Data Collection</w:t>
            </w:r>
            <w:r w:rsidR="00517F2B">
              <w:t>. Supplementary material</w:t>
            </w:r>
          </w:p>
          <w:p w14:paraId="1DED6E9C" w14:textId="77777777" w:rsidR="002C427E" w:rsidRDefault="002C427E" w:rsidP="002C427E"/>
          <w:p w14:paraId="045E6EE3" w14:textId="77777777" w:rsidR="002C427E" w:rsidRPr="002C427E" w:rsidRDefault="002C427E" w:rsidP="002C427E">
            <w:pPr>
              <w:jc w:val="center"/>
            </w:pPr>
          </w:p>
        </w:tc>
      </w:tr>
      <w:tr w:rsidR="00ED3A44" w14:paraId="67D78582" w14:textId="77777777" w:rsidTr="000B3E8D">
        <w:tc>
          <w:tcPr>
            <w:tcW w:w="561" w:type="dxa"/>
          </w:tcPr>
          <w:p w14:paraId="2669C352" w14:textId="607998EF" w:rsidR="00ED3A44" w:rsidRDefault="00ED3A44">
            <w:r>
              <w:lastRenderedPageBreak/>
              <w:t>18.</w:t>
            </w:r>
          </w:p>
        </w:tc>
        <w:tc>
          <w:tcPr>
            <w:tcW w:w="3935" w:type="dxa"/>
          </w:tcPr>
          <w:p w14:paraId="4276E31A" w14:textId="698AC501" w:rsidR="00ED3A44" w:rsidRDefault="00ED3A44">
            <w:r>
              <w:t>Repeat interviews</w:t>
            </w:r>
          </w:p>
        </w:tc>
        <w:tc>
          <w:tcPr>
            <w:tcW w:w="2278" w:type="dxa"/>
          </w:tcPr>
          <w:p w14:paraId="65F343C5" w14:textId="21206EF2" w:rsidR="00ED3A44" w:rsidRDefault="00ED3A44">
            <w:r>
              <w:t>Were repeat interviews carried out? If yes, how many?</w:t>
            </w:r>
          </w:p>
        </w:tc>
        <w:tc>
          <w:tcPr>
            <w:tcW w:w="2242" w:type="dxa"/>
          </w:tcPr>
          <w:p w14:paraId="407BC8EA" w14:textId="1A35FC5A" w:rsidR="00ED3A44" w:rsidRDefault="00A57869">
            <w:r>
              <w:t>Methods &gt; Process Evaluation &gt; Data Collection.</w:t>
            </w:r>
          </w:p>
        </w:tc>
      </w:tr>
      <w:tr w:rsidR="00ED3A44" w14:paraId="73049F0A" w14:textId="77777777" w:rsidTr="000B3E8D">
        <w:tc>
          <w:tcPr>
            <w:tcW w:w="561" w:type="dxa"/>
          </w:tcPr>
          <w:p w14:paraId="649556FC" w14:textId="69ECB731" w:rsidR="00ED3A44" w:rsidRDefault="00ED3A44">
            <w:r>
              <w:t>19.</w:t>
            </w:r>
          </w:p>
        </w:tc>
        <w:tc>
          <w:tcPr>
            <w:tcW w:w="3935" w:type="dxa"/>
          </w:tcPr>
          <w:p w14:paraId="5036F3F6" w14:textId="08D19F85" w:rsidR="00ED3A44" w:rsidRDefault="00ED3A44">
            <w:r>
              <w:t>Audio/visual recording</w:t>
            </w:r>
          </w:p>
        </w:tc>
        <w:tc>
          <w:tcPr>
            <w:tcW w:w="2278" w:type="dxa"/>
          </w:tcPr>
          <w:p w14:paraId="673A0C37" w14:textId="7DC927DD" w:rsidR="00ED3A44" w:rsidRDefault="00ED3A44">
            <w:r>
              <w:t>Did the research use audio or visual recording to collect the data?</w:t>
            </w:r>
          </w:p>
        </w:tc>
        <w:tc>
          <w:tcPr>
            <w:tcW w:w="2242" w:type="dxa"/>
          </w:tcPr>
          <w:p w14:paraId="38F390BE" w14:textId="4AA42FF7" w:rsidR="00ED3A44" w:rsidRDefault="00A57869">
            <w:r>
              <w:t>Methods &gt; Process Evaluation &gt; Data Collection.</w:t>
            </w:r>
          </w:p>
        </w:tc>
      </w:tr>
      <w:tr w:rsidR="00ED3A44" w14:paraId="5E73B3E6" w14:textId="77777777" w:rsidTr="000B3E8D">
        <w:tc>
          <w:tcPr>
            <w:tcW w:w="561" w:type="dxa"/>
          </w:tcPr>
          <w:p w14:paraId="15CE3AA8" w14:textId="1CE5A06D" w:rsidR="00ED3A44" w:rsidRDefault="00B83ED2">
            <w:r>
              <w:t>20.</w:t>
            </w:r>
          </w:p>
        </w:tc>
        <w:tc>
          <w:tcPr>
            <w:tcW w:w="3935" w:type="dxa"/>
          </w:tcPr>
          <w:p w14:paraId="23ACF6DB" w14:textId="13EFAB64" w:rsidR="00ED3A44" w:rsidRDefault="00B83ED2">
            <w:r>
              <w:t>Field notes</w:t>
            </w:r>
          </w:p>
        </w:tc>
        <w:tc>
          <w:tcPr>
            <w:tcW w:w="2278" w:type="dxa"/>
          </w:tcPr>
          <w:p w14:paraId="3D86EF66" w14:textId="2003E992" w:rsidR="00ED3A44" w:rsidRDefault="00B83ED2">
            <w:r>
              <w:t>Were field notes made during and/or after the interview or focus group?</w:t>
            </w:r>
          </w:p>
        </w:tc>
        <w:tc>
          <w:tcPr>
            <w:tcW w:w="2242" w:type="dxa"/>
          </w:tcPr>
          <w:p w14:paraId="7C9AEC99" w14:textId="472B1162" w:rsidR="00ED3A44" w:rsidRDefault="00A57869">
            <w:r>
              <w:t>Methods &gt; Process Evaluation &gt; Data Collection.</w:t>
            </w:r>
          </w:p>
        </w:tc>
      </w:tr>
      <w:tr w:rsidR="00ED3A44" w14:paraId="7FBE627E" w14:textId="77777777" w:rsidTr="000B3E8D">
        <w:tc>
          <w:tcPr>
            <w:tcW w:w="561" w:type="dxa"/>
          </w:tcPr>
          <w:p w14:paraId="30871019" w14:textId="7F3EDD42" w:rsidR="00ED3A44" w:rsidRDefault="00B83ED2">
            <w:r>
              <w:t xml:space="preserve">21. </w:t>
            </w:r>
          </w:p>
        </w:tc>
        <w:tc>
          <w:tcPr>
            <w:tcW w:w="3935" w:type="dxa"/>
          </w:tcPr>
          <w:p w14:paraId="48815AFC" w14:textId="4C1C6541" w:rsidR="00ED3A44" w:rsidRDefault="00B83ED2">
            <w:r>
              <w:t>Duration</w:t>
            </w:r>
          </w:p>
        </w:tc>
        <w:tc>
          <w:tcPr>
            <w:tcW w:w="2278" w:type="dxa"/>
          </w:tcPr>
          <w:p w14:paraId="258C4F76" w14:textId="40183F63" w:rsidR="00ED3A44" w:rsidRDefault="00B83ED2">
            <w:r>
              <w:t>What was the duration of the interviews or focus group?</w:t>
            </w:r>
          </w:p>
        </w:tc>
        <w:tc>
          <w:tcPr>
            <w:tcW w:w="2242" w:type="dxa"/>
          </w:tcPr>
          <w:p w14:paraId="12D13A83" w14:textId="637BF99F" w:rsidR="00ED3A44" w:rsidRDefault="00A57869">
            <w:r>
              <w:t>Methods &gt; Process Evaluation &gt; Data Collection.</w:t>
            </w:r>
          </w:p>
        </w:tc>
      </w:tr>
      <w:tr w:rsidR="00ED3A44" w14:paraId="54DE957A" w14:textId="77777777" w:rsidTr="000B3E8D">
        <w:tc>
          <w:tcPr>
            <w:tcW w:w="561" w:type="dxa"/>
          </w:tcPr>
          <w:p w14:paraId="362A8F7D" w14:textId="3FC6C2E7" w:rsidR="00ED3A44" w:rsidRDefault="00B83ED2">
            <w:r>
              <w:t>22.</w:t>
            </w:r>
          </w:p>
        </w:tc>
        <w:tc>
          <w:tcPr>
            <w:tcW w:w="3935" w:type="dxa"/>
          </w:tcPr>
          <w:p w14:paraId="19CF8E65" w14:textId="4AFDA8D2" w:rsidR="00ED3A44" w:rsidRDefault="00B83ED2">
            <w:r>
              <w:t>Data saturation</w:t>
            </w:r>
          </w:p>
        </w:tc>
        <w:tc>
          <w:tcPr>
            <w:tcW w:w="2278" w:type="dxa"/>
          </w:tcPr>
          <w:p w14:paraId="4A968651" w14:textId="012AEA21" w:rsidR="00ED3A44" w:rsidRDefault="00B83ED2">
            <w:r>
              <w:t>Was data saturation discussed?</w:t>
            </w:r>
          </w:p>
        </w:tc>
        <w:tc>
          <w:tcPr>
            <w:tcW w:w="2242" w:type="dxa"/>
          </w:tcPr>
          <w:p w14:paraId="0BABB229" w14:textId="3D857B14" w:rsidR="00ED3A44" w:rsidRDefault="00A57869">
            <w:r>
              <w:t>Methods &gt; Process Evaluation &gt; Data Analysis</w:t>
            </w:r>
          </w:p>
        </w:tc>
      </w:tr>
      <w:tr w:rsidR="00ED3A44" w14:paraId="2D788002" w14:textId="77777777" w:rsidTr="000B3E8D">
        <w:tc>
          <w:tcPr>
            <w:tcW w:w="561" w:type="dxa"/>
          </w:tcPr>
          <w:p w14:paraId="58D68D43" w14:textId="645AA257" w:rsidR="00ED3A44" w:rsidRDefault="00B83ED2">
            <w:r>
              <w:t xml:space="preserve">23. </w:t>
            </w:r>
          </w:p>
        </w:tc>
        <w:tc>
          <w:tcPr>
            <w:tcW w:w="3935" w:type="dxa"/>
          </w:tcPr>
          <w:p w14:paraId="39F635C2" w14:textId="0759A20D" w:rsidR="00ED3A44" w:rsidRDefault="00B83ED2">
            <w:r>
              <w:t>Transcripts returned?</w:t>
            </w:r>
          </w:p>
        </w:tc>
        <w:tc>
          <w:tcPr>
            <w:tcW w:w="2278" w:type="dxa"/>
          </w:tcPr>
          <w:p w14:paraId="357914F7" w14:textId="73580EFB" w:rsidR="00ED3A44" w:rsidRDefault="00B83ED2">
            <w:r>
              <w:t>Were transcripts returned to participants for comment and/or correction?</w:t>
            </w:r>
          </w:p>
        </w:tc>
        <w:tc>
          <w:tcPr>
            <w:tcW w:w="2242" w:type="dxa"/>
          </w:tcPr>
          <w:p w14:paraId="01261822" w14:textId="68CD83AB" w:rsidR="00ED3A44" w:rsidRDefault="00A57869">
            <w:r>
              <w:t>Methods &gt; Process Evaluation &gt; Data Analysis</w:t>
            </w:r>
          </w:p>
        </w:tc>
      </w:tr>
      <w:tr w:rsidR="00ED3A44" w14:paraId="1AF0EB91" w14:textId="77777777" w:rsidTr="000B3E8D">
        <w:tc>
          <w:tcPr>
            <w:tcW w:w="561" w:type="dxa"/>
          </w:tcPr>
          <w:p w14:paraId="619C4C48" w14:textId="77777777" w:rsidR="00ED3A44" w:rsidRDefault="00ED3A44"/>
        </w:tc>
        <w:tc>
          <w:tcPr>
            <w:tcW w:w="3935" w:type="dxa"/>
          </w:tcPr>
          <w:p w14:paraId="44275A98" w14:textId="77777777" w:rsidR="00ED3A44" w:rsidRDefault="00ED3A44"/>
        </w:tc>
        <w:tc>
          <w:tcPr>
            <w:tcW w:w="2278" w:type="dxa"/>
          </w:tcPr>
          <w:p w14:paraId="34CB5D66" w14:textId="77777777" w:rsidR="00ED3A44" w:rsidRDefault="00ED3A44"/>
        </w:tc>
        <w:tc>
          <w:tcPr>
            <w:tcW w:w="2242" w:type="dxa"/>
          </w:tcPr>
          <w:p w14:paraId="78CAE645" w14:textId="77777777" w:rsidR="00ED3A44" w:rsidRDefault="00ED3A44"/>
        </w:tc>
      </w:tr>
      <w:tr w:rsidR="00B83ED2" w14:paraId="2E6B00B3" w14:textId="77777777" w:rsidTr="00E80903">
        <w:tc>
          <w:tcPr>
            <w:tcW w:w="9016" w:type="dxa"/>
            <w:gridSpan w:val="4"/>
          </w:tcPr>
          <w:p w14:paraId="3991EE2D" w14:textId="3A12473B" w:rsidR="00B83ED2" w:rsidRDefault="00B83ED2">
            <w:r>
              <w:t>Domain 3: Analysis and Findings</w:t>
            </w:r>
          </w:p>
        </w:tc>
      </w:tr>
      <w:tr w:rsidR="00B83ED2" w14:paraId="4A4AB520" w14:textId="77777777" w:rsidTr="00C31560">
        <w:tc>
          <w:tcPr>
            <w:tcW w:w="9016" w:type="dxa"/>
            <w:gridSpan w:val="4"/>
          </w:tcPr>
          <w:p w14:paraId="6BCA4876" w14:textId="39E6B61F" w:rsidR="00B83ED2" w:rsidRDefault="00B83ED2">
            <w:r>
              <w:t>Data analysis</w:t>
            </w:r>
          </w:p>
        </w:tc>
      </w:tr>
      <w:tr w:rsidR="00ED3A44" w14:paraId="23C6701A" w14:textId="77777777" w:rsidTr="000B3E8D">
        <w:tc>
          <w:tcPr>
            <w:tcW w:w="561" w:type="dxa"/>
          </w:tcPr>
          <w:p w14:paraId="4643D12C" w14:textId="41C458B2" w:rsidR="00ED3A44" w:rsidRDefault="00B83ED2">
            <w:r>
              <w:t>24.</w:t>
            </w:r>
          </w:p>
        </w:tc>
        <w:tc>
          <w:tcPr>
            <w:tcW w:w="3935" w:type="dxa"/>
          </w:tcPr>
          <w:p w14:paraId="32BC4DF7" w14:textId="266DB934" w:rsidR="00ED3A44" w:rsidRDefault="00B83ED2">
            <w:r>
              <w:t>Number of data coders</w:t>
            </w:r>
          </w:p>
        </w:tc>
        <w:tc>
          <w:tcPr>
            <w:tcW w:w="2278" w:type="dxa"/>
          </w:tcPr>
          <w:p w14:paraId="7D07D36B" w14:textId="27C46B8D" w:rsidR="00ED3A44" w:rsidRDefault="00B83ED2">
            <w:r>
              <w:t>How many data coders coded the data?</w:t>
            </w:r>
          </w:p>
        </w:tc>
        <w:tc>
          <w:tcPr>
            <w:tcW w:w="2242" w:type="dxa"/>
          </w:tcPr>
          <w:p w14:paraId="3046B625" w14:textId="70FD5EF7" w:rsidR="00ED3A44" w:rsidRDefault="00A57869">
            <w:r>
              <w:t>Methods &gt; Process Evaluation &gt; Data Analysis</w:t>
            </w:r>
          </w:p>
        </w:tc>
      </w:tr>
      <w:tr w:rsidR="00B83ED2" w14:paraId="7AC17ABB" w14:textId="77777777" w:rsidTr="000B3E8D">
        <w:tc>
          <w:tcPr>
            <w:tcW w:w="561" w:type="dxa"/>
          </w:tcPr>
          <w:p w14:paraId="49D71ABB" w14:textId="2975FC44" w:rsidR="00B83ED2" w:rsidRDefault="00B83ED2">
            <w:r>
              <w:t>25.</w:t>
            </w:r>
          </w:p>
        </w:tc>
        <w:tc>
          <w:tcPr>
            <w:tcW w:w="3935" w:type="dxa"/>
          </w:tcPr>
          <w:p w14:paraId="5C294E2D" w14:textId="15B82288" w:rsidR="00B83ED2" w:rsidRDefault="00B83ED2">
            <w:r>
              <w:t>Description of the coding tree</w:t>
            </w:r>
          </w:p>
        </w:tc>
        <w:tc>
          <w:tcPr>
            <w:tcW w:w="2278" w:type="dxa"/>
          </w:tcPr>
          <w:p w14:paraId="37A8F0CF" w14:textId="1865670D" w:rsidR="00B83ED2" w:rsidRDefault="00B83ED2">
            <w:r>
              <w:t>Did authors provide a description of the coding tree?</w:t>
            </w:r>
          </w:p>
        </w:tc>
        <w:tc>
          <w:tcPr>
            <w:tcW w:w="2242" w:type="dxa"/>
          </w:tcPr>
          <w:p w14:paraId="672B1495" w14:textId="05814E57" w:rsidR="00B83ED2" w:rsidRDefault="00517F2B">
            <w:r>
              <w:t>Supplementary File</w:t>
            </w:r>
          </w:p>
        </w:tc>
      </w:tr>
      <w:tr w:rsidR="00B83ED2" w14:paraId="4D44B63F" w14:textId="77777777" w:rsidTr="000B3E8D">
        <w:tc>
          <w:tcPr>
            <w:tcW w:w="561" w:type="dxa"/>
          </w:tcPr>
          <w:p w14:paraId="1943C00D" w14:textId="24C01BE2" w:rsidR="00B83ED2" w:rsidRDefault="00B83ED2">
            <w:r>
              <w:t>26.</w:t>
            </w:r>
          </w:p>
        </w:tc>
        <w:tc>
          <w:tcPr>
            <w:tcW w:w="3935" w:type="dxa"/>
          </w:tcPr>
          <w:p w14:paraId="572B678C" w14:textId="57B9956D" w:rsidR="00B83ED2" w:rsidRDefault="00B83ED2">
            <w:r>
              <w:t>Derivation of themes</w:t>
            </w:r>
          </w:p>
        </w:tc>
        <w:tc>
          <w:tcPr>
            <w:tcW w:w="2278" w:type="dxa"/>
          </w:tcPr>
          <w:p w14:paraId="373041DF" w14:textId="011D68A8" w:rsidR="00B83ED2" w:rsidRDefault="00B83ED2">
            <w:r>
              <w:t>Were themes identified in advance or derived from the data?</w:t>
            </w:r>
          </w:p>
        </w:tc>
        <w:tc>
          <w:tcPr>
            <w:tcW w:w="2242" w:type="dxa"/>
          </w:tcPr>
          <w:p w14:paraId="515BE3F3" w14:textId="4C6272C4" w:rsidR="00B83ED2" w:rsidRDefault="00A57869">
            <w:r>
              <w:t>Methods &gt; Process Evaluation &gt; Data Analysis</w:t>
            </w:r>
          </w:p>
        </w:tc>
      </w:tr>
      <w:tr w:rsidR="00B83ED2" w14:paraId="70D111C5" w14:textId="77777777" w:rsidTr="000B3E8D">
        <w:tc>
          <w:tcPr>
            <w:tcW w:w="561" w:type="dxa"/>
          </w:tcPr>
          <w:p w14:paraId="3DEC781A" w14:textId="776B675D" w:rsidR="00B83ED2" w:rsidRDefault="00B83ED2">
            <w:r>
              <w:t>27.</w:t>
            </w:r>
          </w:p>
        </w:tc>
        <w:tc>
          <w:tcPr>
            <w:tcW w:w="3935" w:type="dxa"/>
          </w:tcPr>
          <w:p w14:paraId="33C8445E" w14:textId="62115B73" w:rsidR="00B83ED2" w:rsidRDefault="00B83ED2">
            <w:r>
              <w:t>Software</w:t>
            </w:r>
          </w:p>
        </w:tc>
        <w:tc>
          <w:tcPr>
            <w:tcW w:w="2278" w:type="dxa"/>
          </w:tcPr>
          <w:p w14:paraId="24F38DE3" w14:textId="514D223A" w:rsidR="00B83ED2" w:rsidRDefault="00B83ED2">
            <w:r>
              <w:t>What software, if applicable, was used to manage the data?</w:t>
            </w:r>
          </w:p>
        </w:tc>
        <w:tc>
          <w:tcPr>
            <w:tcW w:w="2242" w:type="dxa"/>
          </w:tcPr>
          <w:p w14:paraId="2E96F8BC" w14:textId="73988B6F" w:rsidR="00B83ED2" w:rsidRDefault="00A57869">
            <w:r>
              <w:t>Methods &gt; Process Evaluation &gt; Data Analysis</w:t>
            </w:r>
          </w:p>
        </w:tc>
      </w:tr>
      <w:tr w:rsidR="00B83ED2" w14:paraId="73B3EC23" w14:textId="77777777" w:rsidTr="000B3E8D">
        <w:tc>
          <w:tcPr>
            <w:tcW w:w="561" w:type="dxa"/>
          </w:tcPr>
          <w:p w14:paraId="0B9026D8" w14:textId="39D0B60E" w:rsidR="00B83ED2" w:rsidRDefault="00B83ED2">
            <w:r>
              <w:t>28.</w:t>
            </w:r>
          </w:p>
        </w:tc>
        <w:tc>
          <w:tcPr>
            <w:tcW w:w="3935" w:type="dxa"/>
          </w:tcPr>
          <w:p w14:paraId="342EE03F" w14:textId="62EDD62D" w:rsidR="00B83ED2" w:rsidRDefault="00B83ED2">
            <w:r>
              <w:t>Participant checking</w:t>
            </w:r>
          </w:p>
        </w:tc>
        <w:tc>
          <w:tcPr>
            <w:tcW w:w="2278" w:type="dxa"/>
          </w:tcPr>
          <w:p w14:paraId="055D9813" w14:textId="4993D6B7" w:rsidR="00B83ED2" w:rsidRDefault="00B83ED2">
            <w:r>
              <w:t>Did participants provide feedback on the findings?</w:t>
            </w:r>
          </w:p>
        </w:tc>
        <w:tc>
          <w:tcPr>
            <w:tcW w:w="2242" w:type="dxa"/>
          </w:tcPr>
          <w:p w14:paraId="729FB371" w14:textId="6D55B7D4" w:rsidR="00517F2B" w:rsidRPr="00517F2B" w:rsidRDefault="00A57869" w:rsidP="00517F2B">
            <w:r>
              <w:t>Methods &gt; Process Evaluation &gt; Data Analysis</w:t>
            </w:r>
            <w:r w:rsidRPr="00517F2B">
              <w:t xml:space="preserve"> </w:t>
            </w:r>
          </w:p>
        </w:tc>
      </w:tr>
      <w:tr w:rsidR="00B83ED2" w14:paraId="782BA345" w14:textId="77777777" w:rsidTr="000B3E8D">
        <w:tc>
          <w:tcPr>
            <w:tcW w:w="561" w:type="dxa"/>
          </w:tcPr>
          <w:p w14:paraId="7C6D68A3" w14:textId="77777777" w:rsidR="00B83ED2" w:rsidRDefault="00B83ED2"/>
        </w:tc>
        <w:tc>
          <w:tcPr>
            <w:tcW w:w="3935" w:type="dxa"/>
          </w:tcPr>
          <w:p w14:paraId="0C5427A2" w14:textId="77777777" w:rsidR="00B83ED2" w:rsidRDefault="00B83ED2"/>
        </w:tc>
        <w:tc>
          <w:tcPr>
            <w:tcW w:w="2278" w:type="dxa"/>
          </w:tcPr>
          <w:p w14:paraId="1381336B" w14:textId="77777777" w:rsidR="00B83ED2" w:rsidRDefault="00B83ED2"/>
        </w:tc>
        <w:tc>
          <w:tcPr>
            <w:tcW w:w="2242" w:type="dxa"/>
          </w:tcPr>
          <w:p w14:paraId="5E9E40DF" w14:textId="77777777" w:rsidR="00B83ED2" w:rsidRDefault="00B83ED2"/>
        </w:tc>
      </w:tr>
      <w:tr w:rsidR="00B83ED2" w14:paraId="439D6BF4" w14:textId="77777777" w:rsidTr="006867BA">
        <w:tc>
          <w:tcPr>
            <w:tcW w:w="9016" w:type="dxa"/>
            <w:gridSpan w:val="4"/>
          </w:tcPr>
          <w:p w14:paraId="4E5F9329" w14:textId="38166FFA" w:rsidR="00B83ED2" w:rsidRDefault="00B83ED2">
            <w:r>
              <w:t>Reporting</w:t>
            </w:r>
          </w:p>
        </w:tc>
      </w:tr>
      <w:tr w:rsidR="00B83ED2" w14:paraId="1DDA9FEC" w14:textId="77777777" w:rsidTr="000B3E8D">
        <w:tc>
          <w:tcPr>
            <w:tcW w:w="561" w:type="dxa"/>
          </w:tcPr>
          <w:p w14:paraId="4323C9FC" w14:textId="2C0F426E" w:rsidR="00B83ED2" w:rsidRDefault="00B83ED2">
            <w:r>
              <w:t>29.</w:t>
            </w:r>
          </w:p>
        </w:tc>
        <w:tc>
          <w:tcPr>
            <w:tcW w:w="3935" w:type="dxa"/>
          </w:tcPr>
          <w:p w14:paraId="4F089C9E" w14:textId="7E3604EA" w:rsidR="00B83ED2" w:rsidRDefault="00B83ED2">
            <w:r>
              <w:t>Quotations presented</w:t>
            </w:r>
          </w:p>
        </w:tc>
        <w:tc>
          <w:tcPr>
            <w:tcW w:w="2278" w:type="dxa"/>
          </w:tcPr>
          <w:p w14:paraId="186D2B99" w14:textId="5FEB27A8" w:rsidR="00B83ED2" w:rsidRDefault="00B83ED2">
            <w:r>
              <w:t>Were participant quotations presented to illustrate the themes/findings. Was each quotation identified? E.g. participant number</w:t>
            </w:r>
          </w:p>
        </w:tc>
        <w:tc>
          <w:tcPr>
            <w:tcW w:w="2242" w:type="dxa"/>
          </w:tcPr>
          <w:p w14:paraId="7FFCE439" w14:textId="06589ED1" w:rsidR="00B83ED2" w:rsidRDefault="00517F2B">
            <w:r>
              <w:t>Box 1 – Patient Quotes</w:t>
            </w:r>
          </w:p>
          <w:p w14:paraId="4C1AEB36" w14:textId="77777777" w:rsidR="00517F2B" w:rsidRDefault="00517F2B">
            <w:r>
              <w:t>Table 3 – Pharmacist Actions</w:t>
            </w:r>
          </w:p>
          <w:p w14:paraId="316E4226" w14:textId="77777777" w:rsidR="00517F2B" w:rsidRDefault="00517F2B">
            <w:r>
              <w:t>Box 2 – Stakeholder Quotes</w:t>
            </w:r>
          </w:p>
          <w:p w14:paraId="26FFE083" w14:textId="10B38521" w:rsidR="00517F2B" w:rsidRDefault="00A57869">
            <w:r>
              <w:t xml:space="preserve">Results &gt; </w:t>
            </w:r>
            <w:r w:rsidR="00517F2B">
              <w:t xml:space="preserve">Patient and Stakeholder </w:t>
            </w:r>
            <w:r w:rsidR="00517F2B">
              <w:lastRenderedPageBreak/>
              <w:t>Acceptability of Trial Procedures</w:t>
            </w:r>
          </w:p>
          <w:p w14:paraId="2F2E4A06" w14:textId="27176AC4" w:rsidR="00517F2B" w:rsidRDefault="00517F2B">
            <w:r>
              <w:t>Table 5 – Barriers and Facilitators to Future, Larger Scale Trial</w:t>
            </w:r>
          </w:p>
        </w:tc>
      </w:tr>
      <w:tr w:rsidR="00B83ED2" w14:paraId="0E4D9F13" w14:textId="77777777" w:rsidTr="000B3E8D">
        <w:tc>
          <w:tcPr>
            <w:tcW w:w="561" w:type="dxa"/>
          </w:tcPr>
          <w:p w14:paraId="52A07115" w14:textId="1D28F881" w:rsidR="00B83ED2" w:rsidRDefault="00B83ED2">
            <w:r>
              <w:lastRenderedPageBreak/>
              <w:t>30.</w:t>
            </w:r>
          </w:p>
        </w:tc>
        <w:tc>
          <w:tcPr>
            <w:tcW w:w="3935" w:type="dxa"/>
          </w:tcPr>
          <w:p w14:paraId="701F1A41" w14:textId="178632CF" w:rsidR="00B83ED2" w:rsidRDefault="00B83ED2">
            <w:r>
              <w:t>Data and findings consistent</w:t>
            </w:r>
          </w:p>
        </w:tc>
        <w:tc>
          <w:tcPr>
            <w:tcW w:w="2278" w:type="dxa"/>
          </w:tcPr>
          <w:p w14:paraId="743F1177" w14:textId="6E855761" w:rsidR="00B83ED2" w:rsidRDefault="00B83ED2">
            <w:r>
              <w:t>Was there consistency between the data presented and the findings?</w:t>
            </w:r>
          </w:p>
        </w:tc>
        <w:tc>
          <w:tcPr>
            <w:tcW w:w="2242" w:type="dxa"/>
          </w:tcPr>
          <w:p w14:paraId="328E0B20" w14:textId="07E89BF5" w:rsidR="00B83ED2" w:rsidRDefault="00517F2B">
            <w:r>
              <w:t>Results</w:t>
            </w:r>
            <w:r w:rsidR="00A57869">
              <w:t>:</w:t>
            </w:r>
            <w:r>
              <w:t xml:space="preserve"> Box 1</w:t>
            </w:r>
            <w:r w:rsidR="008F3AB2">
              <w:t xml:space="preserve"> – Patient Quotes; Table 3 – Pharmacist Actions;</w:t>
            </w:r>
            <w:r>
              <w:t xml:space="preserve"> Box 2</w:t>
            </w:r>
            <w:r w:rsidR="008F3AB2">
              <w:t xml:space="preserve"> – Stakeholder Quotes;</w:t>
            </w:r>
            <w:r>
              <w:t xml:space="preserve"> Table 5</w:t>
            </w:r>
            <w:r w:rsidR="008F3AB2">
              <w:t xml:space="preserve"> – Barriers and Facilitators to Future Larger Scale Trial</w:t>
            </w:r>
          </w:p>
        </w:tc>
      </w:tr>
      <w:tr w:rsidR="00B83ED2" w14:paraId="4979EF0C" w14:textId="77777777" w:rsidTr="000B3E8D">
        <w:tc>
          <w:tcPr>
            <w:tcW w:w="561" w:type="dxa"/>
          </w:tcPr>
          <w:p w14:paraId="51632FB3" w14:textId="42A71FA3" w:rsidR="00B83ED2" w:rsidRDefault="00B83ED2">
            <w:r>
              <w:t>31.</w:t>
            </w:r>
          </w:p>
        </w:tc>
        <w:tc>
          <w:tcPr>
            <w:tcW w:w="3935" w:type="dxa"/>
          </w:tcPr>
          <w:p w14:paraId="6529D31F" w14:textId="768825F8" w:rsidR="00B83ED2" w:rsidRDefault="00B83ED2">
            <w:r>
              <w:t>Clarity of major themes</w:t>
            </w:r>
          </w:p>
        </w:tc>
        <w:tc>
          <w:tcPr>
            <w:tcW w:w="2278" w:type="dxa"/>
          </w:tcPr>
          <w:p w14:paraId="10953816" w14:textId="5E2F6B6F" w:rsidR="00B83ED2" w:rsidRDefault="00B83ED2">
            <w:r>
              <w:t>Were major themes clearly presented in the findings?</w:t>
            </w:r>
          </w:p>
        </w:tc>
        <w:tc>
          <w:tcPr>
            <w:tcW w:w="2242" w:type="dxa"/>
          </w:tcPr>
          <w:p w14:paraId="47956614" w14:textId="5A67FADB" w:rsidR="00B83ED2" w:rsidRDefault="00517F2B">
            <w:r>
              <w:t>Results</w:t>
            </w:r>
          </w:p>
        </w:tc>
      </w:tr>
      <w:tr w:rsidR="00B83ED2" w14:paraId="3727038D" w14:textId="77777777" w:rsidTr="000B3E8D">
        <w:tc>
          <w:tcPr>
            <w:tcW w:w="561" w:type="dxa"/>
          </w:tcPr>
          <w:p w14:paraId="2AEBFBD2" w14:textId="2A54829D" w:rsidR="00B83ED2" w:rsidRDefault="00B83ED2">
            <w:r>
              <w:t xml:space="preserve">32. </w:t>
            </w:r>
          </w:p>
        </w:tc>
        <w:tc>
          <w:tcPr>
            <w:tcW w:w="3935" w:type="dxa"/>
          </w:tcPr>
          <w:p w14:paraId="3A28791D" w14:textId="68CF9591" w:rsidR="00B83ED2" w:rsidRDefault="00B83ED2">
            <w:r>
              <w:t>Clarity of minor themes</w:t>
            </w:r>
          </w:p>
        </w:tc>
        <w:tc>
          <w:tcPr>
            <w:tcW w:w="2278" w:type="dxa"/>
          </w:tcPr>
          <w:p w14:paraId="3DBB0E80" w14:textId="693089D7" w:rsidR="00B83ED2" w:rsidRDefault="00B83ED2">
            <w:r>
              <w:t>Is there a description of diverse cases or discussion of minor themes?</w:t>
            </w:r>
          </w:p>
        </w:tc>
        <w:tc>
          <w:tcPr>
            <w:tcW w:w="2242" w:type="dxa"/>
          </w:tcPr>
          <w:p w14:paraId="4C280A7C" w14:textId="40D8C203" w:rsidR="00B83ED2" w:rsidRDefault="00517F2B">
            <w:r>
              <w:t>Results</w:t>
            </w:r>
          </w:p>
        </w:tc>
      </w:tr>
      <w:tr w:rsidR="00B83ED2" w14:paraId="03F89F2F" w14:textId="77777777" w:rsidTr="000B3E8D">
        <w:tc>
          <w:tcPr>
            <w:tcW w:w="561" w:type="dxa"/>
          </w:tcPr>
          <w:p w14:paraId="2740D78A" w14:textId="77777777" w:rsidR="00B83ED2" w:rsidRDefault="00B83ED2"/>
        </w:tc>
        <w:tc>
          <w:tcPr>
            <w:tcW w:w="3935" w:type="dxa"/>
          </w:tcPr>
          <w:p w14:paraId="7D997E54" w14:textId="77777777" w:rsidR="00B83ED2" w:rsidRDefault="00B83ED2"/>
        </w:tc>
        <w:tc>
          <w:tcPr>
            <w:tcW w:w="2278" w:type="dxa"/>
          </w:tcPr>
          <w:p w14:paraId="04905B60" w14:textId="77777777" w:rsidR="00B83ED2" w:rsidRDefault="00B83ED2"/>
        </w:tc>
        <w:tc>
          <w:tcPr>
            <w:tcW w:w="2242" w:type="dxa"/>
          </w:tcPr>
          <w:p w14:paraId="310E12EB" w14:textId="77777777" w:rsidR="00B83ED2" w:rsidRDefault="00B83ED2"/>
        </w:tc>
      </w:tr>
    </w:tbl>
    <w:p w14:paraId="4FCC1A61" w14:textId="77777777" w:rsidR="007C391D" w:rsidRDefault="007C391D"/>
    <w:p w14:paraId="2ED32643" w14:textId="1551224D" w:rsidR="00E16E12" w:rsidRDefault="00E16E12">
      <w:pPr>
        <w:pBdr>
          <w:bottom w:val="single" w:sz="12" w:space="1" w:color="auto"/>
        </w:pBdr>
      </w:pPr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Allison Tong, Peter Sainsbury, Jonathan Craig, Consolidated criteria for reporting qualitative research (COREQ): a 32-item checklist for interviews and focus groups, </w:t>
      </w:r>
      <w:r>
        <w:rPr>
          <w:rStyle w:val="Emphasis"/>
          <w:rFonts w:ascii="Source Sans Pro" w:hAnsi="Source Sans Pro"/>
          <w:color w:val="2A2A2A"/>
          <w:sz w:val="23"/>
          <w:szCs w:val="23"/>
          <w:bdr w:val="none" w:sz="0" w:space="0" w:color="auto" w:frame="1"/>
          <w:shd w:val="clear" w:color="auto" w:fill="FFFFFF"/>
        </w:rPr>
        <w:t>International Journal for Quality in Health Care</w:t>
      </w:r>
      <w:r>
        <w:rPr>
          <w:rFonts w:ascii="Source Sans Pro" w:hAnsi="Source Sans Pro"/>
          <w:color w:val="2A2A2A"/>
          <w:sz w:val="23"/>
          <w:szCs w:val="23"/>
          <w:shd w:val="clear" w:color="auto" w:fill="FFFFFF"/>
        </w:rPr>
        <w:t>, Volume 19, Issue 6, December 2007, Pages 349–357, </w:t>
      </w:r>
      <w:hyperlink r:id="rId4" w:history="1">
        <w:r>
          <w:rPr>
            <w:rStyle w:val="Hyperlink"/>
            <w:rFonts w:ascii="Source Sans Pro" w:hAnsi="Source Sans Pro"/>
            <w:color w:val="006FB7"/>
            <w:sz w:val="23"/>
            <w:szCs w:val="23"/>
            <w:u w:val="none"/>
            <w:bdr w:val="none" w:sz="0" w:space="0" w:color="auto" w:frame="1"/>
            <w:shd w:val="clear" w:color="auto" w:fill="FFFFFF"/>
          </w:rPr>
          <w:t>https://doi.org/10.1093/intqhc/mzm042</w:t>
        </w:r>
      </w:hyperlink>
    </w:p>
    <w:sectPr w:rsidR="00E16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1D"/>
    <w:rsid w:val="000B3E8D"/>
    <w:rsid w:val="001C40B4"/>
    <w:rsid w:val="00215979"/>
    <w:rsid w:val="002C427E"/>
    <w:rsid w:val="00373219"/>
    <w:rsid w:val="0039646F"/>
    <w:rsid w:val="00517F2B"/>
    <w:rsid w:val="00697529"/>
    <w:rsid w:val="00780B76"/>
    <w:rsid w:val="007C391D"/>
    <w:rsid w:val="008F3AB2"/>
    <w:rsid w:val="00A57869"/>
    <w:rsid w:val="00AB6510"/>
    <w:rsid w:val="00B40B19"/>
    <w:rsid w:val="00B83ED2"/>
    <w:rsid w:val="00BD3E74"/>
    <w:rsid w:val="00C569B3"/>
    <w:rsid w:val="00C91945"/>
    <w:rsid w:val="00E16E12"/>
    <w:rsid w:val="00E70D4B"/>
    <w:rsid w:val="00ED3A44"/>
    <w:rsid w:val="00F8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E33B"/>
  <w15:chartTrackingRefBased/>
  <w15:docId w15:val="{C3CAF117-DD3B-4109-935E-DBB365C9F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9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16E12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16E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Wood</dc:creator>
  <cp:keywords/>
  <dc:description/>
  <cp:lastModifiedBy>Karen Wood</cp:lastModifiedBy>
  <cp:revision>5</cp:revision>
  <dcterms:created xsi:type="dcterms:W3CDTF">2024-02-12T15:23:00Z</dcterms:created>
  <dcterms:modified xsi:type="dcterms:W3CDTF">2024-12-02T13:02:00Z</dcterms:modified>
</cp:coreProperties>
</file>